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8C1F90" w14:textId="1CC15747" w:rsidR="0077263E" w:rsidRDefault="0077263E" w:rsidP="0077263E">
      <w:pPr>
        <w:keepNext/>
        <w:keepLines/>
        <w:spacing w:line="480" w:lineRule="auto"/>
        <w:rPr>
          <w:lang w:val="en-US"/>
        </w:rPr>
      </w:pPr>
      <w:r w:rsidRPr="00E41F04">
        <w:rPr>
          <w:b/>
          <w:bCs/>
          <w:lang w:val="en-US"/>
        </w:rPr>
        <w:t xml:space="preserve">Table </w:t>
      </w:r>
      <w:r w:rsidR="0062035E">
        <w:rPr>
          <w:b/>
          <w:bCs/>
          <w:lang w:val="en-US"/>
        </w:rPr>
        <w:t>S</w:t>
      </w:r>
      <w:r w:rsidRPr="00E41F04">
        <w:rPr>
          <w:b/>
          <w:bCs/>
          <w:lang w:val="en-US"/>
        </w:rPr>
        <w:t>3.</w:t>
      </w:r>
      <w:r w:rsidRPr="00E41F04">
        <w:rPr>
          <w:lang w:val="en-US"/>
        </w:rPr>
        <w:t xml:space="preserve"> Summary of the hierarchical regression analysis for variables predicting emotional reactivity to savory junk food.</w:t>
      </w:r>
    </w:p>
    <w:p w14:paraId="6DFBD6B0" w14:textId="77777777" w:rsidR="0077263E" w:rsidRPr="00E41F04" w:rsidRDefault="0077263E" w:rsidP="0077263E">
      <w:pPr>
        <w:keepNext/>
        <w:keepLines/>
        <w:spacing w:line="480" w:lineRule="auto"/>
        <w:rPr>
          <w:lang w:val="en-US"/>
        </w:rPr>
      </w:pPr>
    </w:p>
    <w:tbl>
      <w:tblPr>
        <w:tblW w:w="8505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4"/>
        <w:gridCol w:w="2599"/>
        <w:gridCol w:w="1382"/>
        <w:gridCol w:w="905"/>
        <w:gridCol w:w="905"/>
        <w:gridCol w:w="905"/>
        <w:gridCol w:w="905"/>
      </w:tblGrid>
      <w:tr w:rsidR="0077263E" w:rsidRPr="00E41F04" w14:paraId="282BF3F0" w14:textId="77777777" w:rsidTr="006A443F">
        <w:trPr>
          <w:trHeight w:val="312"/>
        </w:trPr>
        <w:tc>
          <w:tcPr>
            <w:tcW w:w="9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A3B618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8DAE4E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64BC46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97D6BE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16270B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E499AD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E86309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∆R</w:t>
            </w: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77263E" w:rsidRPr="00E41F04" w14:paraId="36B4590B" w14:textId="77777777" w:rsidTr="006A443F">
        <w:trPr>
          <w:trHeight w:val="300"/>
        </w:trPr>
        <w:tc>
          <w:tcPr>
            <w:tcW w:w="9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0E1F79" w14:textId="3D4152DE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tep </w:t>
            </w:r>
            <w:r w:rsidR="005B59A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59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DA5581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3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0EE299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0.166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17CBEB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1.107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F6C306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A4900C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371885" w14:textId="04EFCDDA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7263E" w:rsidRPr="00E41F04" w14:paraId="5A2C8B1D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FC8D3B6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166EC95B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Food deprivat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32F728A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0.2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E49E0BD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1.6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33F8CE0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80C3B87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8546ED3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7263E" w:rsidRPr="00E41F04" w14:paraId="72B3255B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E1B81D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6135E8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Hunger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5DEB69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1CE4B9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2.23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7F7549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C33075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26E885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7263E" w:rsidRPr="00E41F04" w14:paraId="62854A4D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DAD1B9A" w14:textId="52A39B08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tep </w:t>
            </w:r>
            <w:r w:rsidR="005B59A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5508D369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EA355A2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0.1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B1916AB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1.0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C8790C3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7C95F62" w14:textId="162ADCA8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  <w:r w:rsidR="00084FF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35D0493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77263E" w:rsidRPr="00E41F04" w14:paraId="2364A1F0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E805014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0B8CDC85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Food deprivat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5F49835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0.24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3800472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1.5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1373F10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F7B24C0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23DAEB8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7263E" w:rsidRPr="00E41F04" w14:paraId="65CEC281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6A5268A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68C4585E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Hunger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F7EFEFD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6091EE1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2.1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6F277F4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EF099CB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F48C588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7263E" w:rsidRPr="00E41F04" w14:paraId="7399AAD5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08AF5F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3CA78E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HRV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F4B67A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09092A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0.17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B1557F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29AD52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EB07DF" w14:textId="77777777" w:rsidR="0077263E" w:rsidRPr="00E41F04" w:rsidRDefault="0077263E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693BAFC0" w14:textId="77777777" w:rsidR="0077263E" w:rsidRPr="00E41F04" w:rsidRDefault="0077263E" w:rsidP="0077263E">
      <w:pPr>
        <w:widowControl w:val="0"/>
        <w:spacing w:before="240" w:line="480" w:lineRule="auto"/>
        <w:rPr>
          <w:rFonts w:ascii="Arial" w:hAnsi="Arial" w:cs="Arial"/>
          <w:sz w:val="20"/>
          <w:szCs w:val="20"/>
          <w:lang w:val="en-US"/>
        </w:rPr>
      </w:pPr>
      <w:r w:rsidRPr="003476DD">
        <w:rPr>
          <w:rFonts w:ascii="Arial" w:hAnsi="Arial" w:cs="Arial"/>
          <w:i/>
          <w:iCs/>
          <w:sz w:val="20"/>
          <w:szCs w:val="20"/>
          <w:lang w:val="en-US"/>
        </w:rPr>
        <w:t>Note:</w:t>
      </w:r>
      <w:r w:rsidRPr="00596968">
        <w:rPr>
          <w:rFonts w:ascii="Arial" w:hAnsi="Arial" w:cs="Arial"/>
          <w:sz w:val="20"/>
          <w:szCs w:val="20"/>
          <w:lang w:val="en-US"/>
        </w:rPr>
        <w:t xml:space="preserve"> </w:t>
      </w:r>
      <w:r w:rsidRPr="00E41F04">
        <w:rPr>
          <w:rFonts w:ascii="Arial" w:hAnsi="Arial" w:cs="Arial"/>
          <w:sz w:val="20"/>
          <w:szCs w:val="20"/>
          <w:lang w:val="en-US"/>
        </w:rPr>
        <w:t>* significant model(s)</w:t>
      </w:r>
      <w:r>
        <w:rPr>
          <w:rFonts w:ascii="Arial" w:hAnsi="Arial" w:cs="Arial"/>
          <w:sz w:val="20"/>
          <w:szCs w:val="20"/>
          <w:lang w:val="en-US"/>
        </w:rPr>
        <w:t>. BMI = body mass index; HRV = heart rate variability.</w:t>
      </w:r>
    </w:p>
    <w:p w14:paraId="49631FA6" w14:textId="77777777" w:rsidR="00065F09" w:rsidRPr="0077263E" w:rsidRDefault="00065F09">
      <w:pPr>
        <w:rPr>
          <w:lang w:val="en-US"/>
        </w:rPr>
      </w:pPr>
    </w:p>
    <w:sectPr w:rsidR="00065F09" w:rsidRPr="0077263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63E"/>
    <w:rsid w:val="00065F09"/>
    <w:rsid w:val="00084FF9"/>
    <w:rsid w:val="005B59A6"/>
    <w:rsid w:val="0062035E"/>
    <w:rsid w:val="00680568"/>
    <w:rsid w:val="0077263E"/>
    <w:rsid w:val="0093020A"/>
    <w:rsid w:val="00B37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5B079B"/>
  <w15:chartTrackingRefBased/>
  <w15:docId w15:val="{C16B67D6-7035-48DB-A438-850D9796C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7263E"/>
    <w:pPr>
      <w:spacing w:after="0" w:line="240" w:lineRule="auto"/>
    </w:pPr>
    <w:rPr>
      <w:rFonts w:eastAsia="Times New Roman" w:cs="Times New Roman"/>
      <w:kern w:val="0"/>
      <w:szCs w:val="24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7263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7263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7263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7263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7263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7263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7263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7263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7263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726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726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7263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7263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7263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7263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7263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7263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7263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726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7726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7263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7263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7263E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kern w:val="2"/>
      <w:szCs w:val="2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7263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7263E"/>
    <w:pPr>
      <w:spacing w:after="160" w:line="259" w:lineRule="auto"/>
      <w:ind w:left="720"/>
      <w:contextualSpacing/>
    </w:pPr>
    <w:rPr>
      <w:rFonts w:eastAsiaTheme="minorHAnsi" w:cstheme="minorBidi"/>
      <w:kern w:val="2"/>
      <w:szCs w:val="2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77263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726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7263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726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Sarlo</dc:creator>
  <cp:keywords/>
  <dc:description/>
  <cp:lastModifiedBy>Michela Sarlo</cp:lastModifiedBy>
  <cp:revision>4</cp:revision>
  <dcterms:created xsi:type="dcterms:W3CDTF">2025-03-29T12:51:00Z</dcterms:created>
  <dcterms:modified xsi:type="dcterms:W3CDTF">2025-04-23T08:14:00Z</dcterms:modified>
</cp:coreProperties>
</file>